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6C9BB" w14:textId="56AB9620" w:rsidR="00BC51D8" w:rsidRDefault="0046602E">
      <w:pPr>
        <w:rPr>
          <w:rFonts w:ascii="Times New Roman" w:hAnsi="Times New Roman" w:cs="Times New Roman"/>
          <w:sz w:val="24"/>
          <w:szCs w:val="24"/>
        </w:rPr>
      </w:pPr>
      <w:r w:rsidRPr="00EC65FE">
        <w:rPr>
          <w:rFonts w:ascii="Times New Roman" w:hAnsi="Times New Roman" w:cs="Times New Roman"/>
          <w:sz w:val="24"/>
          <w:szCs w:val="24"/>
        </w:rPr>
        <w:t xml:space="preserve">Table </w:t>
      </w:r>
      <w:r w:rsidR="007A5729" w:rsidRPr="00EC65FE">
        <w:rPr>
          <w:rFonts w:ascii="Times New Roman" w:hAnsi="Times New Roman" w:cs="Times New Roman"/>
          <w:sz w:val="24"/>
          <w:szCs w:val="24"/>
        </w:rPr>
        <w:t>1</w:t>
      </w:r>
      <w:r w:rsidRPr="00EC65FE">
        <w:rPr>
          <w:rFonts w:ascii="Times New Roman" w:hAnsi="Times New Roman" w:cs="Times New Roman"/>
          <w:sz w:val="24"/>
          <w:szCs w:val="24"/>
        </w:rPr>
        <w:t>. Healthy and unhealthy</w:t>
      </w:r>
      <w:r w:rsidR="00BC51D8" w:rsidRPr="00EC65FE">
        <w:rPr>
          <w:rFonts w:ascii="Times New Roman" w:hAnsi="Times New Roman" w:cs="Times New Roman"/>
          <w:sz w:val="24"/>
          <w:szCs w:val="24"/>
        </w:rPr>
        <w:t xml:space="preserve"> gestational weight </w:t>
      </w:r>
      <w:proofErr w:type="gramStart"/>
      <w:r w:rsidR="00BC51D8" w:rsidRPr="00EC65FE">
        <w:rPr>
          <w:rFonts w:ascii="Times New Roman" w:hAnsi="Times New Roman" w:cs="Times New Roman"/>
          <w:sz w:val="24"/>
          <w:szCs w:val="24"/>
        </w:rPr>
        <w:t xml:space="preserve">gain </w:t>
      </w:r>
      <w:r w:rsidRPr="00EC65FE">
        <w:rPr>
          <w:rFonts w:ascii="Times New Roman" w:hAnsi="Times New Roman" w:cs="Times New Roman"/>
          <w:sz w:val="24"/>
          <w:szCs w:val="24"/>
        </w:rPr>
        <w:t xml:space="preserve"> groups</w:t>
      </w:r>
      <w:proofErr w:type="gramEnd"/>
      <w:r w:rsidRPr="00EC65F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C65FE">
        <w:rPr>
          <w:rFonts w:ascii="Times New Roman" w:hAnsi="Times New Roman" w:cs="Times New Roman"/>
          <w:sz w:val="24"/>
          <w:szCs w:val="24"/>
        </w:rPr>
        <w:t>descriptive  characteristics</w:t>
      </w:r>
      <w:proofErr w:type="gramEnd"/>
      <w:r w:rsidR="00BC51D8" w:rsidRPr="00EC65FE">
        <w:rPr>
          <w:rFonts w:ascii="Times New Roman" w:hAnsi="Times New Roman" w:cs="Times New Roman"/>
          <w:sz w:val="24"/>
          <w:szCs w:val="24"/>
        </w:rPr>
        <w:t xml:space="preserve"> </w:t>
      </w:r>
      <w:r w:rsidRPr="00EC65FE">
        <w:rPr>
          <w:rFonts w:ascii="Times New Roman" w:hAnsi="Times New Roman" w:cs="Times New Roman"/>
          <w:sz w:val="24"/>
          <w:szCs w:val="24"/>
        </w:rPr>
        <w:t xml:space="preserve"> (n= 17 in healthy group</w:t>
      </w:r>
      <w:r w:rsidR="00BC51D8" w:rsidRPr="00EC65FE">
        <w:rPr>
          <w:rFonts w:ascii="Times New Roman" w:hAnsi="Times New Roman" w:cs="Times New Roman"/>
          <w:sz w:val="24"/>
          <w:szCs w:val="24"/>
        </w:rPr>
        <w:t>,</w:t>
      </w:r>
      <w:r w:rsidRPr="00EC65FE">
        <w:rPr>
          <w:rFonts w:ascii="Times New Roman" w:hAnsi="Times New Roman" w:cs="Times New Roman"/>
          <w:sz w:val="24"/>
          <w:szCs w:val="24"/>
        </w:rPr>
        <w:t xml:space="preserve"> n=13 in </w:t>
      </w:r>
      <w:r w:rsidR="00BC51D8" w:rsidRPr="00EC65FE">
        <w:rPr>
          <w:rFonts w:ascii="Times New Roman" w:hAnsi="Times New Roman" w:cs="Times New Roman"/>
          <w:sz w:val="24"/>
          <w:szCs w:val="24"/>
        </w:rPr>
        <w:t>unhealthy group)</w:t>
      </w:r>
    </w:p>
    <w:tbl>
      <w:tblPr>
        <w:tblpPr w:leftFromText="180" w:rightFromText="180" w:vertAnchor="page" w:horzAnchor="margin" w:tblpXSpec="center" w:tblpY="1501"/>
        <w:tblW w:w="16511" w:type="dxa"/>
        <w:tblLook w:val="04A0" w:firstRow="1" w:lastRow="0" w:firstColumn="1" w:lastColumn="0" w:noHBand="0" w:noVBand="1"/>
      </w:tblPr>
      <w:tblGrid>
        <w:gridCol w:w="1126"/>
        <w:gridCol w:w="2462"/>
        <w:gridCol w:w="2080"/>
        <w:gridCol w:w="2091"/>
        <w:gridCol w:w="769"/>
        <w:gridCol w:w="1793"/>
        <w:gridCol w:w="1795"/>
        <w:gridCol w:w="769"/>
        <w:gridCol w:w="1812"/>
        <w:gridCol w:w="1814"/>
      </w:tblGrid>
      <w:tr w:rsidR="00111582" w:rsidRPr="00267A97" w14:paraId="2B7ABB95" w14:textId="77777777" w:rsidTr="00111582">
        <w:trPr>
          <w:trHeight w:val="313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6106A" w14:textId="77777777" w:rsidR="00111582" w:rsidRPr="00B60918" w:rsidRDefault="00111582" w:rsidP="001115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09531" w14:textId="77777777" w:rsidR="00111582" w:rsidRPr="00B60918" w:rsidRDefault="00111582" w:rsidP="001115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834BE" w14:textId="77777777" w:rsidR="00111582" w:rsidRPr="00B60918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609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T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C42DB" w14:textId="77777777" w:rsidR="00111582" w:rsidRPr="00B60918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D7957" w14:textId="77777777" w:rsidR="00111582" w:rsidRPr="00B60918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609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T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C4D7C6" w14:textId="77777777" w:rsidR="00111582" w:rsidRPr="00B60918" w:rsidRDefault="00111582" w:rsidP="0011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609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968BB6" w14:textId="77777777" w:rsidR="00111582" w:rsidRPr="00B60918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609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T</w:t>
            </w:r>
          </w:p>
        </w:tc>
      </w:tr>
      <w:tr w:rsidR="00111582" w:rsidRPr="00267A97" w14:paraId="67ED6041" w14:textId="77777777" w:rsidTr="00111582">
        <w:trPr>
          <w:trHeight w:val="440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AFD5A" w14:textId="77777777" w:rsidR="00111582" w:rsidRPr="00AB6156" w:rsidRDefault="00111582" w:rsidP="0011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61E57" w14:textId="77777777" w:rsidR="00111582" w:rsidRPr="00AB6156" w:rsidRDefault="00111582" w:rsidP="0011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D6D5BB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Healthy 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D256F4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Unhealthy 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E9751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005F9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ealthy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1EB8F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Unhealth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6BF70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AB1A82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Healthy 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24B981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Unhealthy</w:t>
            </w:r>
          </w:p>
        </w:tc>
      </w:tr>
      <w:tr w:rsidR="00111582" w:rsidRPr="00267A97" w14:paraId="284D3BC6" w14:textId="77777777" w:rsidTr="00111582">
        <w:trPr>
          <w:trHeight w:val="4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28804" w14:textId="77777777" w:rsidR="00111582" w:rsidRPr="00AB6156" w:rsidRDefault="00111582" w:rsidP="0011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8B23B" w14:textId="77777777" w:rsidR="00111582" w:rsidRPr="00AB6156" w:rsidRDefault="00111582" w:rsidP="0011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A64CA" w14:textId="66D7C44A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an S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96DAC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an S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16CF3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D7DB8" w14:textId="3D79BA33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an SD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CD4B5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an SD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590DEE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825B3" w14:textId="01E91BAF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an S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B0D62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an SD</w:t>
            </w:r>
          </w:p>
        </w:tc>
      </w:tr>
      <w:tr w:rsidR="00111582" w:rsidRPr="00267A97" w14:paraId="5BF94B87" w14:textId="77777777" w:rsidTr="00111582">
        <w:trPr>
          <w:trHeight w:val="440"/>
        </w:trPr>
        <w:tc>
          <w:tcPr>
            <w:tcW w:w="3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AE63C" w14:textId="77777777" w:rsidR="00111582" w:rsidRPr="00AB6156" w:rsidRDefault="00111582" w:rsidP="0011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Age </w:t>
            </w:r>
            <w:r w:rsidRPr="00AB615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(years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F5453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.4 ± 4.7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2EDC2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.1 ± 5.4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8242F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110D1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EF194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67177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BACA3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AAADA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111582" w:rsidRPr="00267A97" w14:paraId="248BA160" w14:textId="77777777" w:rsidTr="00111582">
        <w:trPr>
          <w:trHeight w:val="44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36E43" w14:textId="77777777" w:rsidR="00111582" w:rsidRPr="00AB6156" w:rsidRDefault="00111582" w:rsidP="0011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Gestational week </w:t>
            </w:r>
            <w:r w:rsidRPr="00AB615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(weeks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9A941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.7± 1.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EDCD6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.2 ± 1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AB663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3DA18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7.06 ± 0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2944C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.08 ± 1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00FAF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691E0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2.7 ± 1.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72E64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.1 ± 1.5</w:t>
            </w:r>
          </w:p>
        </w:tc>
      </w:tr>
      <w:tr w:rsidR="00111582" w:rsidRPr="00267A97" w14:paraId="6A883791" w14:textId="77777777" w:rsidTr="00111582">
        <w:trPr>
          <w:trHeight w:val="487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A9AD9" w14:textId="77777777" w:rsidR="00111582" w:rsidRPr="00AB6156" w:rsidRDefault="00111582" w:rsidP="0011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BMI </w:t>
            </w:r>
            <w:r w:rsidRPr="00AB615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(Kg/m²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3286F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.0 ± 4.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30D9B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8.4 ± 5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DC0A3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3F212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.6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± 3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A99F8" w14:textId="09480790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9.9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± 5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19BA1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C55D8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7.96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± 3.7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5F797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.5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± 5.41</w:t>
            </w:r>
          </w:p>
        </w:tc>
      </w:tr>
      <w:tr w:rsidR="00111582" w:rsidRPr="00267A97" w14:paraId="4EE4C436" w14:textId="77777777" w:rsidTr="00111582">
        <w:trPr>
          <w:trHeight w:val="503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89C1B" w14:textId="77777777" w:rsidR="00111582" w:rsidRPr="00AB6156" w:rsidRDefault="00111582" w:rsidP="0011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HR resting </w:t>
            </w:r>
            <w:r w:rsidRPr="00AB615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(beats/mi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976E6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8.9 ± 15.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32D25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3.6 ± 11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7CB3E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CEB74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8.1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± 11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1AA7E" w14:textId="2B56D6C3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5.3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± 9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66616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72A50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8.8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± 10.1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F3FF0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5.4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± 9.9</w:t>
            </w:r>
          </w:p>
        </w:tc>
      </w:tr>
      <w:tr w:rsidR="00111582" w:rsidRPr="00267A97" w14:paraId="47CEE009" w14:textId="77777777" w:rsidTr="00111582">
        <w:trPr>
          <w:trHeight w:val="865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82648" w14:textId="77777777" w:rsidR="00111582" w:rsidRPr="00AB6156" w:rsidRDefault="00111582" w:rsidP="0011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HRR </w:t>
            </w:r>
            <w:r w:rsidRPr="00AB615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(beats/mi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169C1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5.7 ± 16.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2E38A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1.3 ± 8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FD11D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63747" w14:textId="6C41FE9A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6.6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± 12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36E4B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9.6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± 8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B025E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6C929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5.5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± 9.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FEAC9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9.4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± 9.5</w:t>
            </w:r>
          </w:p>
        </w:tc>
      </w:tr>
      <w:tr w:rsidR="00111582" w:rsidRPr="00267A97" w14:paraId="619532F2" w14:textId="77777777" w:rsidTr="00111582">
        <w:trPr>
          <w:trHeight w:val="487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59564" w14:textId="77777777" w:rsidR="00111582" w:rsidRPr="00AB6156" w:rsidRDefault="00111582" w:rsidP="0011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MBP </w:t>
            </w:r>
            <w:r w:rsidRPr="00AB615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(mm Hg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116DD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3.9 ± 9.4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6E798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4.2 ± 7.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F5463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52D36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0.2 ± 7.4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442E3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3.9 ± 7.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6E93C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E9CC9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1.8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± 7.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17369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± 6.72</w:t>
            </w:r>
          </w:p>
        </w:tc>
      </w:tr>
      <w:tr w:rsidR="00111582" w:rsidRPr="00267A97" w14:paraId="0A89FFA5" w14:textId="77777777" w:rsidTr="00111582">
        <w:trPr>
          <w:trHeight w:val="487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069C6" w14:textId="77777777" w:rsidR="00111582" w:rsidRPr="00AB6156" w:rsidRDefault="00111582" w:rsidP="0011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Steps/day </w:t>
            </w:r>
            <w:r w:rsidRPr="00AB615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(steps)¹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68E12" w14:textId="7E92422B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3529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± 237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52AC6" w14:textId="4C01630E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558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± 25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6A66E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B7BC9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3456 ± 234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8C634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934 ± 30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8A037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74A67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469 ± 25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E24E3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454 ± 2344</w:t>
            </w:r>
          </w:p>
        </w:tc>
      </w:tr>
      <w:tr w:rsidR="00111582" w:rsidRPr="00267A97" w14:paraId="220E2020" w14:textId="77777777" w:rsidTr="00111582">
        <w:trPr>
          <w:trHeight w:val="487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114FC" w14:textId="77777777" w:rsidR="00111582" w:rsidRPr="00AB6156" w:rsidRDefault="00111582" w:rsidP="0011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Estimated VO2peak </w:t>
            </w:r>
            <w:r w:rsidRPr="00AB615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(L/mi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F02A7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356 ± 0.39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5AB4A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279 ± 0.4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92202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A5E66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323 ± 0.38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44752" w14:textId="3AD15714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229</w:t>
            </w:r>
            <w:r w:rsidR="00572C5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0.3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0ED95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729F8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545 ± 0.5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1FBD0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448 ± 0.589</w:t>
            </w:r>
          </w:p>
          <w:p w14:paraId="10C649E9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11582" w:rsidRPr="00267A97" w14:paraId="722F5194" w14:textId="77777777" w:rsidTr="00111582">
        <w:trPr>
          <w:trHeight w:val="487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3331C" w14:textId="77777777" w:rsidR="00111582" w:rsidRPr="00AB6156" w:rsidRDefault="00111582" w:rsidP="0011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G 3T-1T</w:t>
            </w:r>
            <w:r w:rsidRPr="00AB615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(Kg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C7797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49B18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ECD3E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4C886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D800B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5E4C9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6D519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.5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*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± 2.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A175E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5.8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*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± 3.9</w:t>
            </w:r>
          </w:p>
        </w:tc>
      </w:tr>
      <w:tr w:rsidR="00111582" w:rsidRPr="00267A97" w14:paraId="251BE7F2" w14:textId="77777777" w:rsidTr="00111582">
        <w:trPr>
          <w:trHeight w:val="487"/>
        </w:trPr>
        <w:tc>
          <w:tcPr>
            <w:tcW w:w="3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599234" w14:textId="77777777" w:rsidR="00111582" w:rsidRPr="00AB6156" w:rsidRDefault="00111582" w:rsidP="0011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Aptos Narrow" w:eastAsia="Times New Roman" w:hAnsi="Aptos Narrow" w:cs="Calibr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WG 3T-1T percentage </w:t>
            </w:r>
            <w:r w:rsidRPr="00AB615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4A9D0C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77AC20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132E81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EBCD66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33A749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A55E48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EC3ED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3.2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± 5.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4F37C9" w14:textId="77777777" w:rsidR="00111582" w:rsidRPr="00AB6156" w:rsidRDefault="00111582" w:rsidP="0011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.4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*</w:t>
            </w:r>
            <w:r w:rsidRPr="00AB615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± 6.3</w:t>
            </w:r>
          </w:p>
        </w:tc>
      </w:tr>
    </w:tbl>
    <w:p w14:paraId="33541FB7" w14:textId="77777777" w:rsidR="00111582" w:rsidRPr="00111582" w:rsidRDefault="00111582">
      <w:pPr>
        <w:rPr>
          <w:rFonts w:ascii="Times New Roman" w:hAnsi="Times New Roman" w:cs="Times New Roman"/>
          <w:sz w:val="24"/>
          <w:szCs w:val="24"/>
        </w:rPr>
      </w:pPr>
    </w:p>
    <w:p w14:paraId="568B847C" w14:textId="77777777" w:rsidR="00BC51D8" w:rsidRDefault="00BC51D8" w:rsidP="00954366">
      <w:pPr>
        <w:spacing w:after="0"/>
      </w:pPr>
    </w:p>
    <w:p w14:paraId="2B85359E" w14:textId="39BDC563" w:rsidR="00BC51D8" w:rsidRDefault="00BC51D8" w:rsidP="00BC51D8">
      <w:pPr>
        <w:rPr>
          <w:rFonts w:ascii="Times New Roman" w:hAnsi="Times New Roman" w:cs="Times New Roman"/>
          <w:sz w:val="24"/>
          <w:szCs w:val="24"/>
        </w:rPr>
      </w:pPr>
      <w:r w:rsidRPr="00004299">
        <w:rPr>
          <w:rFonts w:ascii="Times New Roman" w:hAnsi="Times New Roman" w:cs="Times New Roman"/>
          <w:sz w:val="24"/>
          <w:szCs w:val="24"/>
        </w:rPr>
        <w:t xml:space="preserve">Values are </w:t>
      </w:r>
      <w:r w:rsidRPr="00E70791">
        <w:rPr>
          <w:rFonts w:ascii="Times New Roman" w:hAnsi="Times New Roman" w:cs="Times New Roman"/>
          <w:sz w:val="24"/>
          <w:szCs w:val="24"/>
        </w:rPr>
        <w:t>means and standard devia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04299">
        <w:rPr>
          <w:rFonts w:ascii="Times New Roman" w:hAnsi="Times New Roman" w:cs="Times New Roman"/>
          <w:sz w:val="24"/>
          <w:szCs w:val="24"/>
        </w:rPr>
        <w:t xml:space="preserve"> 1T, first trimester; 2T, second trimester; 3T third trimester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04299">
        <w:rPr>
          <w:rFonts w:ascii="Times New Roman" w:hAnsi="Times New Roman" w:cs="Times New Roman"/>
          <w:sz w:val="24"/>
          <w:szCs w:val="24"/>
        </w:rPr>
        <w:t xml:space="preserve"> BMI, body mass index ; HR, heart rate; HRR, heart rate reserve; MBP mean blood pressure</w:t>
      </w:r>
      <w:r w:rsidRPr="00D4725A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09B0">
        <w:rPr>
          <w:rFonts w:ascii="Times New Roman" w:hAnsi="Times New Roman" w:cs="Times New Roman"/>
          <w:sz w:val="24"/>
          <w:szCs w:val="24"/>
        </w:rPr>
        <w:t>¹</w:t>
      </w:r>
      <w:r w:rsidR="00E109B0" w:rsidRPr="00004299">
        <w:rPr>
          <w:rFonts w:ascii="Times New Roman" w:hAnsi="Times New Roman" w:cs="Times New Roman"/>
          <w:sz w:val="24"/>
          <w:szCs w:val="24"/>
        </w:rPr>
        <w:t>, n=</w:t>
      </w:r>
      <w:r w:rsidR="00E109B0">
        <w:rPr>
          <w:rFonts w:ascii="Times New Roman" w:hAnsi="Times New Roman" w:cs="Times New Roman"/>
          <w:sz w:val="24"/>
          <w:szCs w:val="24"/>
        </w:rPr>
        <w:t>14 and 12 in healthy and unhealthy group respectively in 1T, n=14 and 11 in healthy and unhealthy group respectively in 2T , n=15 and 11 in healthy and unhealthy group respectively in 3T;</w:t>
      </w:r>
      <w:r w:rsidR="00E109B0" w:rsidRPr="00D4725A">
        <w:rPr>
          <w:rFonts w:ascii="Times New Roman" w:hAnsi="Times New Roman" w:cs="Times New Roman"/>
          <w:sz w:val="24"/>
          <w:szCs w:val="24"/>
        </w:rPr>
        <w:t xml:space="preserve"> </w:t>
      </w:r>
      <w:r w:rsidRPr="00004299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C37936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EC65FE">
        <w:rPr>
          <w:rFonts w:ascii="Times New Roman" w:hAnsi="Times New Roman" w:cs="Times New Roman"/>
          <w:sz w:val="24"/>
          <w:szCs w:val="24"/>
          <w:vertAlign w:val="subscript"/>
        </w:rPr>
        <w:t>peak</w:t>
      </w:r>
      <w:r w:rsidRPr="00004299">
        <w:rPr>
          <w:rFonts w:ascii="Times New Roman" w:hAnsi="Times New Roman" w:cs="Times New Roman"/>
          <w:sz w:val="24"/>
          <w:szCs w:val="24"/>
        </w:rPr>
        <w:t xml:space="preserve">, </w:t>
      </w:r>
      <w:r w:rsidR="00EC65FE">
        <w:rPr>
          <w:rFonts w:ascii="Times New Roman" w:hAnsi="Times New Roman" w:cs="Times New Roman"/>
          <w:sz w:val="24"/>
          <w:szCs w:val="24"/>
        </w:rPr>
        <w:t>peak</w:t>
      </w:r>
      <w:r w:rsidRPr="00004299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xy</w:t>
      </w:r>
      <w:r w:rsidRPr="00004299">
        <w:rPr>
          <w:rFonts w:ascii="Times New Roman" w:hAnsi="Times New Roman" w:cs="Times New Roman"/>
          <w:sz w:val="24"/>
          <w:szCs w:val="24"/>
        </w:rPr>
        <w:t xml:space="preserve">gen </w:t>
      </w:r>
      <w:r w:rsidR="00EC65FE">
        <w:rPr>
          <w:rFonts w:ascii="Times New Roman" w:hAnsi="Times New Roman" w:cs="Times New Roman"/>
          <w:sz w:val="24"/>
          <w:szCs w:val="24"/>
        </w:rPr>
        <w:t>uptake</w:t>
      </w:r>
      <w:r w:rsidRPr="00004299">
        <w:rPr>
          <w:rFonts w:ascii="Times New Roman" w:hAnsi="Times New Roman" w:cs="Times New Roman"/>
          <w:sz w:val="24"/>
          <w:szCs w:val="24"/>
        </w:rPr>
        <w:t>; ΔWG</w:t>
      </w:r>
      <w:r>
        <w:rPr>
          <w:rFonts w:ascii="Times New Roman" w:hAnsi="Times New Roman" w:cs="Times New Roman"/>
          <w:sz w:val="24"/>
          <w:szCs w:val="24"/>
        </w:rPr>
        <w:t xml:space="preserve"> 3T-1T</w:t>
      </w:r>
      <w:r w:rsidRPr="00004299">
        <w:rPr>
          <w:rFonts w:ascii="Times New Roman" w:hAnsi="Times New Roman" w:cs="Times New Roman"/>
          <w:sz w:val="24"/>
          <w:szCs w:val="24"/>
        </w:rPr>
        <w:t xml:space="preserve">, </w:t>
      </w:r>
      <w:r w:rsidRPr="000F3BF1">
        <w:rPr>
          <w:rFonts w:ascii="Times New Roman" w:eastAsia="MS PGothic" w:hAnsi="Times New Roman" w:cs="Times New Roman"/>
          <w:color w:val="000000" w:themeColor="text1"/>
          <w:kern w:val="24"/>
          <w:sz w:val="24"/>
          <w:szCs w:val="24"/>
        </w:rPr>
        <w:t>the weight difference between visit 1 and visit 3</w:t>
      </w:r>
      <w:r>
        <w:rPr>
          <w:rFonts w:eastAsia="MS PGothic"/>
          <w:color w:val="000000" w:themeColor="text1"/>
          <w:kern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6607">
        <w:rPr>
          <w:rFonts w:ascii="Times New Roman" w:hAnsi="Times New Roman" w:cs="Times New Roman"/>
          <w:sz w:val="24"/>
          <w:szCs w:val="24"/>
        </w:rPr>
        <w:t>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6607">
        <w:rPr>
          <w:rFonts w:ascii="Times New Roman" w:hAnsi="Times New Roman" w:cs="Times New Roman"/>
          <w:sz w:val="24"/>
          <w:szCs w:val="24"/>
        </w:rPr>
        <w:t xml:space="preserve">b letters indicate significant  statistical  differences </w:t>
      </w:r>
      <w:r>
        <w:rPr>
          <w:rFonts w:ascii="Times New Roman" w:hAnsi="Times New Roman" w:cs="Times New Roman"/>
          <w:sz w:val="24"/>
          <w:szCs w:val="24"/>
        </w:rPr>
        <w:t>between groups; **, P &lt;0.001, *, P &lt; 0.05.</w:t>
      </w:r>
    </w:p>
    <w:p w14:paraId="1125C20B" w14:textId="77777777" w:rsidR="00BC51D8" w:rsidRDefault="00BC51D8"/>
    <w:sectPr w:rsidR="00BC51D8" w:rsidSect="00B609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918"/>
    <w:rsid w:val="00007CF7"/>
    <w:rsid w:val="0009216C"/>
    <w:rsid w:val="00111582"/>
    <w:rsid w:val="00267A97"/>
    <w:rsid w:val="00282769"/>
    <w:rsid w:val="003469EF"/>
    <w:rsid w:val="00373FFA"/>
    <w:rsid w:val="0039369A"/>
    <w:rsid w:val="003F7455"/>
    <w:rsid w:val="004058FF"/>
    <w:rsid w:val="0046602E"/>
    <w:rsid w:val="00572C5C"/>
    <w:rsid w:val="0063678C"/>
    <w:rsid w:val="006962F1"/>
    <w:rsid w:val="006C2791"/>
    <w:rsid w:val="00770AB5"/>
    <w:rsid w:val="007A5729"/>
    <w:rsid w:val="00954366"/>
    <w:rsid w:val="009E3BF5"/>
    <w:rsid w:val="00A22D18"/>
    <w:rsid w:val="00A661F8"/>
    <w:rsid w:val="00A81BDA"/>
    <w:rsid w:val="00AB6156"/>
    <w:rsid w:val="00AC1477"/>
    <w:rsid w:val="00B60918"/>
    <w:rsid w:val="00B800CF"/>
    <w:rsid w:val="00BC51D8"/>
    <w:rsid w:val="00CC4F03"/>
    <w:rsid w:val="00D96DF9"/>
    <w:rsid w:val="00E109B0"/>
    <w:rsid w:val="00E6197F"/>
    <w:rsid w:val="00EC65FE"/>
    <w:rsid w:val="00F80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A9C52"/>
  <w15:chartTrackingRefBased/>
  <w15:docId w15:val="{4985AFAE-98EA-4753-8DF5-8CEF5C08D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609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609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609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609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609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609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609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609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609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609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609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609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6091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6091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609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6091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609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609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609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60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609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609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609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6091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6091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6091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609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6091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609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14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8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Martínez Cagiao</dc:creator>
  <cp:keywords/>
  <dc:description/>
  <cp:lastModifiedBy>Ana María Martínez Cagiao</cp:lastModifiedBy>
  <cp:revision>18</cp:revision>
  <dcterms:created xsi:type="dcterms:W3CDTF">2024-05-22T16:35:00Z</dcterms:created>
  <dcterms:modified xsi:type="dcterms:W3CDTF">2025-11-05T17:57:00Z</dcterms:modified>
</cp:coreProperties>
</file>